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F08EC" w14:textId="7584A3E5" w:rsidR="00BF0F72" w:rsidRDefault="00075093" w:rsidP="00695ED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</w:t>
      </w:r>
      <w:r>
        <w:rPr>
          <w:rFonts w:ascii="Times New Roman" w:hAnsi="Times New Roman" w:cs="Times New Roman" w:hint="eastAsia"/>
        </w:rPr>
        <w:t>e</w:t>
      </w:r>
      <w:r w:rsidR="00582679">
        <w:rPr>
          <w:rFonts w:ascii="Times New Roman" w:hAnsi="Times New Roman" w:cs="Times New Roman"/>
        </w:rPr>
        <w:t xml:space="preserve"> </w:t>
      </w:r>
      <w:r w:rsidR="001E5D88">
        <w:rPr>
          <w:rFonts w:ascii="Times New Roman" w:hAnsi="Times New Roman" w:cs="Times New Roman"/>
        </w:rPr>
        <w:t>S</w:t>
      </w:r>
      <w:r w:rsidR="001E5D88">
        <w:rPr>
          <w:rFonts w:ascii="Times New Roman" w:hAnsi="Times New Roman" w:cs="Times New Roman" w:hint="eastAsia"/>
        </w:rPr>
        <w:t>1</w:t>
      </w:r>
      <w:bookmarkStart w:id="0" w:name="_GoBack"/>
      <w:bookmarkEnd w:id="0"/>
      <w:r w:rsidR="005826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hown are strongly Spearman’</w:t>
      </w:r>
      <w:r>
        <w:rPr>
          <w:rFonts w:ascii="Times New Roman" w:hAnsi="Times New Roman" w:cs="Times New Roman" w:hint="eastAsia"/>
        </w:rPr>
        <w:t xml:space="preserve">s rank correlation coefficients for the fungal </w:t>
      </w:r>
      <w:r w:rsidR="00A10F74">
        <w:rPr>
          <w:rFonts w:ascii="Times New Roman" w:hAnsi="Times New Roman" w:cs="Times New Roman" w:hint="eastAsia"/>
        </w:rPr>
        <w:t>alpha diversity</w:t>
      </w:r>
      <w:r>
        <w:rPr>
          <w:rFonts w:ascii="Times New Roman" w:hAnsi="Times New Roman" w:cs="Times New Roman" w:hint="eastAsia"/>
        </w:rPr>
        <w:t xml:space="preserve"> and soil </w:t>
      </w:r>
      <w:r>
        <w:rPr>
          <w:rFonts w:ascii="Times New Roman" w:hAnsi="Times New Roman" w:cs="Times New Roman"/>
        </w:rPr>
        <w:t xml:space="preserve">proprieties. </w:t>
      </w:r>
    </w:p>
    <w:tbl>
      <w:tblPr>
        <w:tblStyle w:val="a3"/>
        <w:tblpPr w:leftFromText="180" w:rightFromText="180" w:vertAnchor="page" w:horzAnchor="page" w:tblpX="1810" w:tblpY="2385"/>
        <w:tblW w:w="8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52"/>
        <w:gridCol w:w="1976"/>
        <w:gridCol w:w="2035"/>
      </w:tblGrid>
      <w:tr w:rsidR="00E130FB" w:rsidRPr="0034639A" w14:paraId="7CDBD148" w14:textId="77777777" w:rsidTr="00E130FB">
        <w:trPr>
          <w:trHeight w:val="29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8BF9675" w14:textId="5DFA4F6E" w:rsidR="00695EDC" w:rsidRPr="0034639A" w:rsidRDefault="00A10F74" w:rsidP="00695E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llage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FC0549" w14:textId="77777777" w:rsidR="00695EDC" w:rsidRPr="0034639A" w:rsidRDefault="00695EDC" w:rsidP="00E130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 variable</w:t>
            </w:r>
            <w:r w:rsidRPr="0034639A">
              <w:rPr>
                <w:rFonts w:ascii="Times New Roman" w:hAnsi="Times New Roman" w:cs="Times New Roman"/>
                <w:vanish/>
              </w:rPr>
              <w:cr/>
              <w:t>content retiesraceration of our the Conflict of Interest Statement the end of our text. Thank you for your consideration of our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176381E3" w14:textId="64484F79" w:rsidR="00695EDC" w:rsidRPr="0034639A" w:rsidRDefault="00697FB9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F7A9610" w14:textId="77777777" w:rsidR="00695EDC" w:rsidRPr="00075093" w:rsidRDefault="00695EDC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509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B0C76" w:rsidRPr="0034639A" w14:paraId="3B3BA62C" w14:textId="77777777" w:rsidTr="00E130FB">
        <w:trPr>
          <w:trHeight w:val="75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17F89F76" w14:textId="054F9D0F" w:rsidR="008B0C76" w:rsidRPr="0034639A" w:rsidRDefault="008B0C76" w:rsidP="00E130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Shannon/Simpson)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</w:tcBorders>
          </w:tcPr>
          <w:p w14:paraId="380A1F59" w14:textId="658CB821" w:rsidR="008B0C76" w:rsidRPr="0034639A" w:rsidRDefault="008B0C76" w:rsidP="00E130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rease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77617CFC" w14:textId="3E8E9CE7" w:rsidR="008B0C76" w:rsidRPr="0034639A" w:rsidRDefault="004720FA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48/0.673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7204BFB6" w14:textId="2813F379" w:rsidR="008B0C76" w:rsidRPr="0034639A" w:rsidRDefault="004720FA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/0.017</w:t>
            </w:r>
          </w:p>
        </w:tc>
      </w:tr>
      <w:tr w:rsidR="008B0C76" w:rsidRPr="0034639A" w14:paraId="1185CB38" w14:textId="77777777" w:rsidTr="005B4334">
        <w:trPr>
          <w:trHeight w:val="71"/>
        </w:trPr>
        <w:tc>
          <w:tcPr>
            <w:tcW w:w="2410" w:type="dxa"/>
            <w:vMerge/>
          </w:tcPr>
          <w:p w14:paraId="7A62C5F7" w14:textId="77777777" w:rsidR="008B0C76" w:rsidRPr="0034639A" w:rsidRDefault="008B0C76" w:rsidP="00E130F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left w:val="nil"/>
            </w:tcBorders>
          </w:tcPr>
          <w:p w14:paraId="3A5188B8" w14:textId="3B5FB4CD" w:rsidR="008B0C76" w:rsidRPr="0034639A" w:rsidRDefault="004720FA" w:rsidP="00E130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ertase</w:t>
            </w:r>
          </w:p>
        </w:tc>
        <w:tc>
          <w:tcPr>
            <w:tcW w:w="1976" w:type="dxa"/>
          </w:tcPr>
          <w:p w14:paraId="64F6DB93" w14:textId="1B0B4876" w:rsidR="008B0C76" w:rsidRPr="0034639A" w:rsidRDefault="004720FA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615/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664</w:t>
            </w:r>
          </w:p>
        </w:tc>
        <w:tc>
          <w:tcPr>
            <w:tcW w:w="2035" w:type="dxa"/>
          </w:tcPr>
          <w:p w14:paraId="6D528358" w14:textId="6490A501" w:rsidR="008B0C76" w:rsidRPr="0034639A" w:rsidRDefault="004720FA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/0.018</w:t>
            </w:r>
          </w:p>
        </w:tc>
      </w:tr>
      <w:tr w:rsidR="008B0C76" w:rsidRPr="0034639A" w14:paraId="0BFBA95B" w14:textId="77777777" w:rsidTr="00095226">
        <w:trPr>
          <w:trHeight w:val="71"/>
        </w:trPr>
        <w:tc>
          <w:tcPr>
            <w:tcW w:w="2410" w:type="dxa"/>
            <w:vMerge/>
          </w:tcPr>
          <w:p w14:paraId="3E9A18E0" w14:textId="77777777" w:rsidR="008B0C76" w:rsidRPr="0034639A" w:rsidRDefault="008B0C76" w:rsidP="00E130F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left w:val="nil"/>
            </w:tcBorders>
          </w:tcPr>
          <w:p w14:paraId="38B92550" w14:textId="3D0CCA54" w:rsidR="008B0C76" w:rsidRDefault="00C94B3A" w:rsidP="00E130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il texture</w:t>
            </w:r>
          </w:p>
        </w:tc>
        <w:tc>
          <w:tcPr>
            <w:tcW w:w="1976" w:type="dxa"/>
          </w:tcPr>
          <w:p w14:paraId="31D94308" w14:textId="7586CC23" w:rsidR="008B0C76" w:rsidRDefault="00C94B3A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839/0.902</w:t>
            </w:r>
          </w:p>
        </w:tc>
        <w:tc>
          <w:tcPr>
            <w:tcW w:w="2035" w:type="dxa"/>
          </w:tcPr>
          <w:p w14:paraId="76ED62FE" w14:textId="4F5FDD3D" w:rsidR="008B0C76" w:rsidRDefault="00C94B3A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/</w:t>
            </w: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095226" w:rsidRPr="0034639A" w14:paraId="0D10E056" w14:textId="77777777" w:rsidTr="00E130FB">
        <w:trPr>
          <w:trHeight w:val="294"/>
        </w:trPr>
        <w:tc>
          <w:tcPr>
            <w:tcW w:w="2410" w:type="dxa"/>
            <w:vMerge w:val="restart"/>
            <w:vAlign w:val="center"/>
          </w:tcPr>
          <w:p w14:paraId="2A7C32DC" w14:textId="77777777" w:rsidR="00095226" w:rsidRDefault="00095226" w:rsidP="00E130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T</w:t>
            </w:r>
          </w:p>
          <w:p w14:paraId="5BAE20D9" w14:textId="79B7F085" w:rsidR="00095226" w:rsidRPr="0034639A" w:rsidRDefault="00095226" w:rsidP="00E130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Shannon/Simpson)</w:t>
            </w:r>
          </w:p>
        </w:tc>
        <w:tc>
          <w:tcPr>
            <w:tcW w:w="1752" w:type="dxa"/>
            <w:tcBorders>
              <w:left w:val="nil"/>
            </w:tcBorders>
          </w:tcPr>
          <w:p w14:paraId="422F08C9" w14:textId="051FE5CE" w:rsidR="00095226" w:rsidRPr="0034639A" w:rsidRDefault="00095226" w:rsidP="00C900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 </w:t>
            </w:r>
          </w:p>
        </w:tc>
        <w:tc>
          <w:tcPr>
            <w:tcW w:w="1976" w:type="dxa"/>
          </w:tcPr>
          <w:p w14:paraId="2170ECB3" w14:textId="6A6D6935" w:rsidR="00095226" w:rsidRPr="0034639A" w:rsidRDefault="00D57750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0/-0.626</w:t>
            </w:r>
          </w:p>
        </w:tc>
        <w:tc>
          <w:tcPr>
            <w:tcW w:w="2035" w:type="dxa"/>
          </w:tcPr>
          <w:p w14:paraId="0435552A" w14:textId="0E0755CE" w:rsidR="00095226" w:rsidRPr="0034639A" w:rsidRDefault="00D57750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/0.022</w:t>
            </w:r>
          </w:p>
        </w:tc>
      </w:tr>
      <w:tr w:rsidR="00095226" w:rsidRPr="0034639A" w14:paraId="6B433D4D" w14:textId="77777777" w:rsidTr="00E130FB">
        <w:trPr>
          <w:trHeight w:val="133"/>
        </w:trPr>
        <w:tc>
          <w:tcPr>
            <w:tcW w:w="2410" w:type="dxa"/>
            <w:vMerge/>
            <w:vAlign w:val="center"/>
          </w:tcPr>
          <w:p w14:paraId="5B7AFFEF" w14:textId="77777777" w:rsidR="00095226" w:rsidRPr="0034639A" w:rsidRDefault="00095226" w:rsidP="00E130F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left w:val="nil"/>
            </w:tcBorders>
          </w:tcPr>
          <w:p w14:paraId="18B9529C" w14:textId="7C20BDE9" w:rsidR="00095226" w:rsidRPr="0034639A" w:rsidRDefault="00DB2814" w:rsidP="00C900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ertase</w:t>
            </w:r>
          </w:p>
        </w:tc>
        <w:tc>
          <w:tcPr>
            <w:tcW w:w="1976" w:type="dxa"/>
          </w:tcPr>
          <w:p w14:paraId="18A2FBE6" w14:textId="2CED8146" w:rsidR="00095226" w:rsidRPr="0034639A" w:rsidRDefault="001747BD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615/</w:t>
            </w:r>
            <w:r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2035" w:type="dxa"/>
          </w:tcPr>
          <w:p w14:paraId="3FA65622" w14:textId="6E1E61E2" w:rsidR="00095226" w:rsidRPr="0034639A" w:rsidRDefault="001747BD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/0.117</w:t>
            </w:r>
          </w:p>
        </w:tc>
      </w:tr>
      <w:tr w:rsidR="00095226" w:rsidRPr="0034639A" w14:paraId="757361D1" w14:textId="77777777" w:rsidTr="00E130FB">
        <w:trPr>
          <w:trHeight w:val="133"/>
        </w:trPr>
        <w:tc>
          <w:tcPr>
            <w:tcW w:w="2410" w:type="dxa"/>
            <w:vMerge/>
            <w:vAlign w:val="center"/>
          </w:tcPr>
          <w:p w14:paraId="3D5EDCE9" w14:textId="77777777" w:rsidR="00095226" w:rsidRPr="0034639A" w:rsidRDefault="00095226" w:rsidP="00E130F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left w:val="nil"/>
            </w:tcBorders>
          </w:tcPr>
          <w:p w14:paraId="7B4DB1E7" w14:textId="64642783" w:rsidR="00095226" w:rsidRDefault="001747BD" w:rsidP="00C900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il texture</w:t>
            </w:r>
          </w:p>
        </w:tc>
        <w:tc>
          <w:tcPr>
            <w:tcW w:w="1976" w:type="dxa"/>
          </w:tcPr>
          <w:p w14:paraId="6EAEF442" w14:textId="2751110B" w:rsidR="00095226" w:rsidRDefault="00BE6405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26/0.538</w:t>
            </w:r>
          </w:p>
        </w:tc>
        <w:tc>
          <w:tcPr>
            <w:tcW w:w="2035" w:type="dxa"/>
          </w:tcPr>
          <w:p w14:paraId="48DD863B" w14:textId="147EB419" w:rsidR="00095226" w:rsidRDefault="00BE6405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/0.058</w:t>
            </w:r>
          </w:p>
        </w:tc>
      </w:tr>
      <w:tr w:rsidR="00095226" w:rsidRPr="0034639A" w14:paraId="53CF85E6" w14:textId="77777777" w:rsidTr="00095226">
        <w:trPr>
          <w:trHeight w:val="133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84B73A1" w14:textId="77777777" w:rsidR="00095226" w:rsidRPr="0034639A" w:rsidRDefault="00095226" w:rsidP="00E130F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tcBorders>
              <w:left w:val="nil"/>
              <w:bottom w:val="single" w:sz="4" w:space="0" w:color="auto"/>
            </w:tcBorders>
          </w:tcPr>
          <w:p w14:paraId="019FD26A" w14:textId="3CC0DDB4" w:rsidR="00095226" w:rsidRDefault="00BE6405" w:rsidP="00C900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il moisture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6B57E7C6" w14:textId="5BB8675B" w:rsidR="00095226" w:rsidRDefault="00BE6405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1/-0.615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26638AC6" w14:textId="1CF6AD93" w:rsidR="00095226" w:rsidRDefault="00BE6405" w:rsidP="00E13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4/0.025</w:t>
            </w:r>
          </w:p>
        </w:tc>
      </w:tr>
    </w:tbl>
    <w:p w14:paraId="61F529DB" w14:textId="4403476E" w:rsidR="00075093" w:rsidRDefault="00380DF7" w:rsidP="00BB3FF8">
      <w:pPr>
        <w:spacing w:line="360" w:lineRule="auto"/>
        <w:ind w:leftChars="50" w:left="120"/>
      </w:pPr>
      <w:r>
        <w:rPr>
          <w:rFonts w:ascii="Times New Roman" w:eastAsia="MingLiU" w:hAnsi="Times New Roman" w:cs="Times New Roman"/>
          <w:color w:val="000000"/>
        </w:rPr>
        <w:t xml:space="preserve">Non-significant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PT.</w:t>
      </w:r>
    </w:p>
    <w:p w14:paraId="0390C40C" w14:textId="77777777" w:rsidR="00075093" w:rsidRPr="0034639A" w:rsidRDefault="00075093" w:rsidP="00BB3FF8">
      <w:pPr>
        <w:spacing w:line="360" w:lineRule="auto"/>
        <w:rPr>
          <w:rFonts w:ascii="Times New Roman" w:hAnsi="Times New Roman" w:cs="Times New Roman"/>
        </w:rPr>
      </w:pPr>
    </w:p>
    <w:sectPr w:rsidR="00075093" w:rsidRPr="0034639A" w:rsidSect="00E84E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CCC581" w14:textId="77777777" w:rsidR="00631BDE" w:rsidRDefault="00631BDE" w:rsidP="00A10F74">
      <w:r>
        <w:separator/>
      </w:r>
    </w:p>
  </w:endnote>
  <w:endnote w:type="continuationSeparator" w:id="0">
    <w:p w14:paraId="1E739094" w14:textId="77777777" w:rsidR="00631BDE" w:rsidRDefault="00631BDE" w:rsidP="00A10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auto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4B54CF" w14:textId="77777777" w:rsidR="00631BDE" w:rsidRDefault="00631BDE" w:rsidP="00A10F74">
      <w:r>
        <w:separator/>
      </w:r>
    </w:p>
  </w:footnote>
  <w:footnote w:type="continuationSeparator" w:id="0">
    <w:p w14:paraId="5482B74A" w14:textId="77777777" w:rsidR="00631BDE" w:rsidRDefault="00631BDE" w:rsidP="00A10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39A"/>
    <w:rsid w:val="00075093"/>
    <w:rsid w:val="00095226"/>
    <w:rsid w:val="001747BD"/>
    <w:rsid w:val="001D7157"/>
    <w:rsid w:val="001E5D88"/>
    <w:rsid w:val="0034639A"/>
    <w:rsid w:val="00380DF7"/>
    <w:rsid w:val="004720FA"/>
    <w:rsid w:val="00474AAF"/>
    <w:rsid w:val="00582679"/>
    <w:rsid w:val="0058490E"/>
    <w:rsid w:val="0061439D"/>
    <w:rsid w:val="00631BDE"/>
    <w:rsid w:val="00695EDC"/>
    <w:rsid w:val="00697FB9"/>
    <w:rsid w:val="007464C4"/>
    <w:rsid w:val="00786279"/>
    <w:rsid w:val="008B0C76"/>
    <w:rsid w:val="00A10F74"/>
    <w:rsid w:val="00A1263C"/>
    <w:rsid w:val="00B40EC9"/>
    <w:rsid w:val="00BB3FF8"/>
    <w:rsid w:val="00BE6405"/>
    <w:rsid w:val="00BF0F72"/>
    <w:rsid w:val="00C43620"/>
    <w:rsid w:val="00C90088"/>
    <w:rsid w:val="00C94B3A"/>
    <w:rsid w:val="00D57750"/>
    <w:rsid w:val="00D918CE"/>
    <w:rsid w:val="00DB2814"/>
    <w:rsid w:val="00E130FB"/>
    <w:rsid w:val="00E8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9A193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463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6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0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0F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0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0F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ang, Ziting</cp:lastModifiedBy>
  <cp:revision>4</cp:revision>
  <dcterms:created xsi:type="dcterms:W3CDTF">2017-04-26T13:52:00Z</dcterms:created>
  <dcterms:modified xsi:type="dcterms:W3CDTF">2017-05-14T03:12:00Z</dcterms:modified>
</cp:coreProperties>
</file>